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F1116" w14:textId="1CDC74FA" w:rsidR="006376D5" w:rsidRDefault="006376D5" w:rsidP="006376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3B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</w:t>
      </w:r>
      <w:r w:rsidRPr="006376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6D3B4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376D5">
        <w:rPr>
          <w:rFonts w:ascii="Times New Roman" w:hAnsi="Times New Roman" w:cs="Times New Roman"/>
          <w:sz w:val="24"/>
          <w:szCs w:val="24"/>
          <w:lang w:val="en-US"/>
        </w:rPr>
        <w:t xml:space="preserve">. Healthcare service use during the EOL phase for First Nations Australians with </w:t>
      </w:r>
      <w:r w:rsidR="00F74D3B" w:rsidRPr="006D3B4C">
        <w:rPr>
          <w:rFonts w:ascii="Times New Roman" w:hAnsi="Times New Roman" w:cs="Times New Roman"/>
          <w:sz w:val="24"/>
          <w:szCs w:val="24"/>
          <w:lang w:val="en-US"/>
        </w:rPr>
        <w:t>cancer who survived &lt;</w:t>
      </w:r>
      <w:r w:rsidR="00C14F5C">
        <w:rPr>
          <w:rFonts w:ascii="Times New Roman" w:hAnsi="Times New Roman" w:cs="Times New Roman"/>
          <w:sz w:val="24"/>
          <w:szCs w:val="24"/>
          <w:lang w:val="en-US"/>
        </w:rPr>
        <w:t xml:space="preserve"> six</w:t>
      </w:r>
      <w:r w:rsidR="006D3B4C" w:rsidRPr="006D3B4C">
        <w:rPr>
          <w:rFonts w:ascii="Times New Roman" w:hAnsi="Times New Roman" w:cs="Times New Roman"/>
          <w:sz w:val="24"/>
          <w:szCs w:val="24"/>
          <w:lang w:val="en-US"/>
        </w:rPr>
        <w:t xml:space="preserve"> months (</w:t>
      </w:r>
      <w:r w:rsidR="000F3044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6D3B4C" w:rsidRPr="006D3B4C">
        <w:rPr>
          <w:rFonts w:ascii="Times New Roman" w:hAnsi="Times New Roman" w:cs="Times New Roman"/>
          <w:sz w:val="24"/>
          <w:szCs w:val="24"/>
          <w:lang w:val="en-US"/>
        </w:rPr>
        <w:t>332)</w:t>
      </w:r>
    </w:p>
    <w:tbl>
      <w:tblPr>
        <w:tblStyle w:val="PlainTable2"/>
        <w:tblpPr w:leftFromText="180" w:rightFromText="180" w:vertAnchor="page" w:horzAnchor="margin" w:tblpY="2518"/>
        <w:tblW w:w="8789" w:type="dxa"/>
        <w:tblLook w:val="06A0" w:firstRow="1" w:lastRow="0" w:firstColumn="1" w:lastColumn="0" w:noHBand="1" w:noVBand="1"/>
      </w:tblPr>
      <w:tblGrid>
        <w:gridCol w:w="2127"/>
        <w:gridCol w:w="1701"/>
        <w:gridCol w:w="1726"/>
        <w:gridCol w:w="1552"/>
        <w:gridCol w:w="1683"/>
      </w:tblGrid>
      <w:tr w:rsidR="00EA04B8" w:rsidRPr="00EA04B8" w14:paraId="50B75742" w14:textId="77777777" w:rsidTr="00314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046A61" w14:textId="77777777" w:rsidR="00EA04B8" w:rsidRPr="00EA04B8" w:rsidRDefault="00EA04B8" w:rsidP="003141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Healthcare service</w:t>
            </w:r>
          </w:p>
        </w:tc>
        <w:tc>
          <w:tcPr>
            <w:tcW w:w="1701" w:type="dxa"/>
          </w:tcPr>
          <w:p w14:paraId="0A71FB1C" w14:textId="77777777" w:rsidR="00EA04B8" w:rsidRPr="00EA04B8" w:rsidRDefault="00EA04B8" w:rsidP="00314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51BB1BFD" w14:textId="77777777" w:rsidR="00EA04B8" w:rsidRPr="00EA04B8" w:rsidRDefault="00EA04B8" w:rsidP="00314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6" w:type="dxa"/>
          </w:tcPr>
          <w:p w14:paraId="122DA94E" w14:textId="77777777" w:rsidR="00EA04B8" w:rsidRPr="00EA04B8" w:rsidRDefault="00EA04B8" w:rsidP="00314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Median (IQR) per person</w:t>
            </w:r>
          </w:p>
        </w:tc>
        <w:tc>
          <w:tcPr>
            <w:tcW w:w="1552" w:type="dxa"/>
          </w:tcPr>
          <w:p w14:paraId="7CC4DA7E" w14:textId="77777777" w:rsidR="00EA04B8" w:rsidRPr="00EA04B8" w:rsidRDefault="00EA04B8" w:rsidP="00314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Range</w:t>
            </w:r>
          </w:p>
        </w:tc>
        <w:tc>
          <w:tcPr>
            <w:tcW w:w="1683" w:type="dxa"/>
          </w:tcPr>
          <w:p w14:paraId="26FF06B7" w14:textId="77777777" w:rsidR="00EA04B8" w:rsidRPr="00EA04B8" w:rsidRDefault="00EA04B8" w:rsidP="00314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n(%) of sample using service </w:t>
            </w:r>
          </w:p>
          <w:p w14:paraId="20B16689" w14:textId="77777777" w:rsidR="00EA04B8" w:rsidRPr="00EA04B8" w:rsidRDefault="00EA04B8" w:rsidP="00314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during EOL</w:t>
            </w:r>
          </w:p>
        </w:tc>
      </w:tr>
      <w:tr w:rsidR="00EA04B8" w:rsidRPr="00EA04B8" w14:paraId="1166262D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9B4F60" w14:textId="77777777" w:rsidR="00EA04B8" w:rsidRPr="00EA04B8" w:rsidRDefault="00EA04B8" w:rsidP="003141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  <w14:ligatures w14:val="none"/>
              </w:rPr>
              <w:t xml:space="preserve">Hospital episodes </w:t>
            </w:r>
          </w:p>
        </w:tc>
        <w:tc>
          <w:tcPr>
            <w:tcW w:w="1701" w:type="dxa"/>
          </w:tcPr>
          <w:p w14:paraId="7540EBE4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141</w:t>
            </w:r>
          </w:p>
        </w:tc>
        <w:tc>
          <w:tcPr>
            <w:tcW w:w="1726" w:type="dxa"/>
          </w:tcPr>
          <w:p w14:paraId="56A677BF" w14:textId="0133B2A6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(2</w:t>
            </w:r>
            <w:r w:rsidR="000A60E2" w:rsidRPr="000A60E2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1552" w:type="dxa"/>
          </w:tcPr>
          <w:p w14:paraId="4B4CC635" w14:textId="70859891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9060B5" w:rsidRPr="009060B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683" w:type="dxa"/>
          </w:tcPr>
          <w:p w14:paraId="5B5CC7B4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32 (100)</w:t>
            </w:r>
          </w:p>
        </w:tc>
      </w:tr>
      <w:tr w:rsidR="00EA04B8" w:rsidRPr="00EA04B8" w14:paraId="069A87E3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D34166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Public patient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701" w:type="dxa"/>
          </w:tcPr>
          <w:p w14:paraId="4180B09C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111 (97.3%)</w:t>
            </w:r>
          </w:p>
        </w:tc>
        <w:tc>
          <w:tcPr>
            <w:tcW w:w="1726" w:type="dxa"/>
          </w:tcPr>
          <w:p w14:paraId="01042040" w14:textId="3687FCF1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 (2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5)</w:t>
            </w:r>
          </w:p>
        </w:tc>
        <w:tc>
          <w:tcPr>
            <w:tcW w:w="1552" w:type="dxa"/>
          </w:tcPr>
          <w:p w14:paraId="1655E6FB" w14:textId="7943D1CD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683" w:type="dxa"/>
          </w:tcPr>
          <w:p w14:paraId="788AF9B5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19 (96.1)</w:t>
            </w:r>
          </w:p>
        </w:tc>
      </w:tr>
      <w:tr w:rsidR="00EA04B8" w:rsidRPr="00EA04B8" w14:paraId="16C8ADFD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5BB35A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Private patient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701" w:type="dxa"/>
          </w:tcPr>
          <w:p w14:paraId="65FC841F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0 (2.7%)</w:t>
            </w:r>
          </w:p>
        </w:tc>
        <w:tc>
          <w:tcPr>
            <w:tcW w:w="1726" w:type="dxa"/>
          </w:tcPr>
          <w:p w14:paraId="23657FFE" w14:textId="2BB9E8A1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(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)</w:t>
            </w:r>
          </w:p>
        </w:tc>
        <w:tc>
          <w:tcPr>
            <w:tcW w:w="1552" w:type="dxa"/>
          </w:tcPr>
          <w:p w14:paraId="07EBE7E0" w14:textId="225EFCA1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683" w:type="dxa"/>
          </w:tcPr>
          <w:p w14:paraId="002B437C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3 (3.9)</w:t>
            </w:r>
          </w:p>
        </w:tc>
      </w:tr>
      <w:tr w:rsidR="00EA04B8" w:rsidRPr="00EA04B8" w14:paraId="3216BF33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C77065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1D2F9E5A" w14:textId="77777777" w:rsidR="00EA04B8" w:rsidRPr="00EA04B8" w:rsidRDefault="00EA04B8" w:rsidP="003141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6" w:type="dxa"/>
          </w:tcPr>
          <w:p w14:paraId="46DAAF92" w14:textId="77777777" w:rsidR="00EA04B8" w:rsidRPr="00EA04B8" w:rsidRDefault="00EA04B8" w:rsidP="003141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2" w:type="dxa"/>
          </w:tcPr>
          <w:p w14:paraId="4E8E5BD0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83" w:type="dxa"/>
          </w:tcPr>
          <w:p w14:paraId="46652A5B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EA04B8" w:rsidRPr="00EA04B8" w14:paraId="6CF78D52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B1CEB6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Acute care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1701" w:type="dxa"/>
          </w:tcPr>
          <w:p w14:paraId="1953E506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126 (99%)</w:t>
            </w:r>
          </w:p>
        </w:tc>
        <w:tc>
          <w:tcPr>
            <w:tcW w:w="1726" w:type="dxa"/>
          </w:tcPr>
          <w:p w14:paraId="4285E6E7" w14:textId="11A39FF6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 (2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4)</w:t>
            </w:r>
          </w:p>
        </w:tc>
        <w:tc>
          <w:tcPr>
            <w:tcW w:w="1552" w:type="dxa"/>
          </w:tcPr>
          <w:p w14:paraId="25F80FF3" w14:textId="225A49C0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683" w:type="dxa"/>
          </w:tcPr>
          <w:p w14:paraId="3888A390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95 (88.8)</w:t>
            </w:r>
          </w:p>
        </w:tc>
      </w:tr>
      <w:tr w:rsidR="00EA04B8" w:rsidRPr="00EA04B8" w14:paraId="06FA7825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F583F6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Palliative care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701" w:type="dxa"/>
          </w:tcPr>
          <w:p w14:paraId="38D47A44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 614 (54%)</w:t>
            </w:r>
          </w:p>
        </w:tc>
        <w:tc>
          <w:tcPr>
            <w:tcW w:w="1726" w:type="dxa"/>
          </w:tcPr>
          <w:p w14:paraId="4A634CF5" w14:textId="3A8595FE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 (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)</w:t>
            </w:r>
          </w:p>
        </w:tc>
        <w:tc>
          <w:tcPr>
            <w:tcW w:w="1552" w:type="dxa"/>
          </w:tcPr>
          <w:p w14:paraId="5E8C2D11" w14:textId="44D0D001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683" w:type="dxa"/>
          </w:tcPr>
          <w:p w14:paraId="42A9CBC1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38 (41.6)</w:t>
            </w:r>
          </w:p>
        </w:tc>
      </w:tr>
      <w:tr w:rsidR="00EA04B8" w:rsidRPr="00EA04B8" w14:paraId="323800AA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DFCC6D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</w:tcPr>
          <w:p w14:paraId="11B25927" w14:textId="77777777" w:rsidR="00EA04B8" w:rsidRPr="00EA04B8" w:rsidRDefault="00EA04B8" w:rsidP="003141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26" w:type="dxa"/>
          </w:tcPr>
          <w:p w14:paraId="0212E1B2" w14:textId="77777777" w:rsidR="00EA04B8" w:rsidRPr="00EA04B8" w:rsidRDefault="00EA04B8" w:rsidP="003141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52" w:type="dxa"/>
          </w:tcPr>
          <w:p w14:paraId="296929CE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683" w:type="dxa"/>
          </w:tcPr>
          <w:p w14:paraId="427589E5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EA04B8" w:rsidRPr="00EA04B8" w14:paraId="3FDD05CA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7E57DF" w14:textId="77777777" w:rsidR="00EA04B8" w:rsidRPr="00EA04B8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Hospital–based chemotherapy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</w:p>
        </w:tc>
        <w:tc>
          <w:tcPr>
            <w:tcW w:w="1701" w:type="dxa"/>
          </w:tcPr>
          <w:p w14:paraId="6EFDBEE1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  <w:p w14:paraId="1790B8C6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3 (2%)</w:t>
            </w:r>
          </w:p>
        </w:tc>
        <w:tc>
          <w:tcPr>
            <w:tcW w:w="1726" w:type="dxa"/>
          </w:tcPr>
          <w:p w14:paraId="260D414C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  <w:p w14:paraId="658ED161" w14:textId="3F8D1E56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(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)</w:t>
            </w:r>
          </w:p>
        </w:tc>
        <w:tc>
          <w:tcPr>
            <w:tcW w:w="1552" w:type="dxa"/>
          </w:tcPr>
          <w:p w14:paraId="33036F19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  <w:p w14:paraId="25C9EB66" w14:textId="3D6722EC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683" w:type="dxa"/>
          </w:tcPr>
          <w:p w14:paraId="4E586F50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  <w:p w14:paraId="31B31FF0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0 (3)</w:t>
            </w:r>
          </w:p>
        </w:tc>
      </w:tr>
      <w:tr w:rsidR="00EA04B8" w:rsidRPr="00EA04B8" w14:paraId="6E28DA24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1D33FACA" w14:textId="77777777" w:rsidR="00EA04B8" w:rsidRPr="00EA04B8" w:rsidRDefault="00EA04B8" w:rsidP="003141B2">
            <w:pPr>
              <w:ind w:left="227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EA04B8" w:rsidRPr="00EA04B8" w14:paraId="454819A1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459136" w14:textId="77777777" w:rsidR="00EA04B8" w:rsidRPr="003C1D53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3C1D53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ED visits</w:t>
            </w:r>
          </w:p>
        </w:tc>
        <w:tc>
          <w:tcPr>
            <w:tcW w:w="1701" w:type="dxa"/>
          </w:tcPr>
          <w:p w14:paraId="77E0A173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657</w:t>
            </w:r>
          </w:p>
        </w:tc>
        <w:tc>
          <w:tcPr>
            <w:tcW w:w="1726" w:type="dxa"/>
          </w:tcPr>
          <w:p w14:paraId="7F9EBB00" w14:textId="593864DA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 (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)</w:t>
            </w:r>
          </w:p>
        </w:tc>
        <w:tc>
          <w:tcPr>
            <w:tcW w:w="1552" w:type="dxa"/>
          </w:tcPr>
          <w:p w14:paraId="0778E384" w14:textId="0AA05B3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0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683" w:type="dxa"/>
          </w:tcPr>
          <w:p w14:paraId="43BD03D0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51 (75.6)</w:t>
            </w:r>
          </w:p>
        </w:tc>
      </w:tr>
      <w:tr w:rsidR="00EA04B8" w:rsidRPr="00EA04B8" w14:paraId="1274B898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0C11DF" w14:textId="04CA95FA" w:rsidR="00EA04B8" w:rsidRPr="003C1D53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3C1D53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 xml:space="preserve">MBS </w:t>
            </w:r>
            <w:proofErr w:type="spellStart"/>
            <w:r w:rsidRPr="003C1D53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services</w:t>
            </w:r>
            <w:r w:rsidR="003C1D53" w:rsidRPr="003C1D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  <w:proofErr w:type="spellEnd"/>
          </w:p>
        </w:tc>
        <w:tc>
          <w:tcPr>
            <w:tcW w:w="1701" w:type="dxa"/>
          </w:tcPr>
          <w:p w14:paraId="3C1696CA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7583</w:t>
            </w:r>
          </w:p>
        </w:tc>
        <w:tc>
          <w:tcPr>
            <w:tcW w:w="1726" w:type="dxa"/>
          </w:tcPr>
          <w:p w14:paraId="49A3AA1C" w14:textId="30597A5D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7 (8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34)</w:t>
            </w:r>
          </w:p>
        </w:tc>
        <w:tc>
          <w:tcPr>
            <w:tcW w:w="1552" w:type="dxa"/>
          </w:tcPr>
          <w:p w14:paraId="26C1CF23" w14:textId="7684B7C3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34</w:t>
            </w:r>
          </w:p>
        </w:tc>
        <w:tc>
          <w:tcPr>
            <w:tcW w:w="1683" w:type="dxa"/>
          </w:tcPr>
          <w:p w14:paraId="743438D2" w14:textId="77777777" w:rsidR="00EA04B8" w:rsidRPr="00EA04B8" w:rsidRDefault="00EA04B8" w:rsidP="003141B2">
            <w:pPr>
              <w:ind w:left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80 (84.3)</w:t>
            </w:r>
          </w:p>
        </w:tc>
      </w:tr>
      <w:tr w:rsidR="00EA04B8" w:rsidRPr="00EA04B8" w14:paraId="3D3C5347" w14:textId="77777777" w:rsidTr="00314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DA4CB4" w14:textId="77777777" w:rsidR="00EA04B8" w:rsidRPr="003C1D53" w:rsidRDefault="00EA04B8" w:rsidP="003141B2">
            <w:pP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3C1D53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PBS claims</w:t>
            </w:r>
          </w:p>
        </w:tc>
        <w:tc>
          <w:tcPr>
            <w:tcW w:w="1701" w:type="dxa"/>
          </w:tcPr>
          <w:p w14:paraId="2BBD52AF" w14:textId="77777777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5418</w:t>
            </w:r>
          </w:p>
        </w:tc>
        <w:tc>
          <w:tcPr>
            <w:tcW w:w="1726" w:type="dxa"/>
          </w:tcPr>
          <w:p w14:paraId="1919CD62" w14:textId="507A581F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3 (6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27)</w:t>
            </w:r>
          </w:p>
        </w:tc>
        <w:tc>
          <w:tcPr>
            <w:tcW w:w="1552" w:type="dxa"/>
          </w:tcPr>
          <w:p w14:paraId="0DE8D8DC" w14:textId="353B8762" w:rsidR="00EA04B8" w:rsidRPr="00EA04B8" w:rsidRDefault="00EA04B8" w:rsidP="00314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</w:t>
            </w:r>
            <w:r w:rsidR="002F6B75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–</w:t>
            </w:r>
            <w:r w:rsidRPr="00EA04B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08</w:t>
            </w:r>
          </w:p>
        </w:tc>
        <w:tc>
          <w:tcPr>
            <w:tcW w:w="1683" w:type="dxa"/>
          </w:tcPr>
          <w:p w14:paraId="38D42280" w14:textId="7010D0C1" w:rsidR="00EA04B8" w:rsidRPr="000351E2" w:rsidRDefault="006F7DBC" w:rsidP="000351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(8</w:t>
            </w:r>
            <w:r w:rsidR="00EA04B8" w:rsidRPr="000351E2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  <w:t>1)</w:t>
            </w:r>
          </w:p>
        </w:tc>
      </w:tr>
    </w:tbl>
    <w:p w14:paraId="580A363F" w14:textId="77777777" w:rsidR="000F3044" w:rsidRDefault="000F3044" w:rsidP="000F3044">
      <w:pPr>
        <w:spacing w:after="0" w:line="240" w:lineRule="auto"/>
        <w:rPr>
          <w:sz w:val="16"/>
          <w:szCs w:val="16"/>
          <w:lang w:val="en-US"/>
        </w:rPr>
      </w:pPr>
    </w:p>
    <w:p w14:paraId="3BBC17B1" w14:textId="4DDB031C" w:rsidR="000F3044" w:rsidRPr="004408C9" w:rsidRDefault="000F3044" w:rsidP="000F304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408C9">
        <w:rPr>
          <w:rFonts w:ascii="Times New Roman" w:hAnsi="Times New Roman" w:cs="Times New Roman"/>
          <w:sz w:val="16"/>
          <w:szCs w:val="16"/>
          <w:lang w:val="en-US"/>
        </w:rPr>
        <w:t xml:space="preserve">n, % of all hospital episodes. </w:t>
      </w:r>
    </w:p>
    <w:p w14:paraId="42537C3B" w14:textId="1094E905" w:rsidR="006D3B4C" w:rsidRPr="006D3B4C" w:rsidRDefault="006D3B4C" w:rsidP="000351E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D3B4C">
        <w:rPr>
          <w:rFonts w:ascii="Times New Roman" w:hAnsi="Times New Roman" w:cs="Times New Roman"/>
          <w:sz w:val="16"/>
          <w:szCs w:val="16"/>
          <w:lang w:val="en-US"/>
        </w:rPr>
        <w:t>Hospital-based acute and palliative care (n, % of all hospital episodes). Other care type classifications include geriatric, mental, psychiatric, rehabilitation, and newborn.</w:t>
      </w:r>
    </w:p>
    <w:p w14:paraId="646DF711" w14:textId="77777777" w:rsidR="006D3B4C" w:rsidRDefault="006D3B4C" w:rsidP="000351E2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D3B4C">
        <w:rPr>
          <w:rFonts w:ascii="Times New Roman" w:hAnsi="Times New Roman" w:cs="Times New Roman"/>
          <w:sz w:val="16"/>
          <w:szCs w:val="16"/>
          <w:lang w:val="en-US"/>
        </w:rPr>
        <w:t xml:space="preserve">n, % of all episodes. Note this does not cover all possible cases of chemotherapy potentially used by participants, only those in the hospital setting. </w:t>
      </w:r>
    </w:p>
    <w:p w14:paraId="067ADBF9" w14:textId="77777777" w:rsidR="003C1D53" w:rsidRPr="003C1D53" w:rsidRDefault="003C1D53" w:rsidP="003C1D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3C1D53">
        <w:rPr>
          <w:rFonts w:ascii="Times New Roman" w:hAnsi="Times New Roman" w:cs="Times New Roman"/>
          <w:sz w:val="16"/>
          <w:szCs w:val="16"/>
          <w:lang w:val="en-US"/>
        </w:rPr>
        <w:t>Medicare-</w:t>
      </w:r>
      <w:proofErr w:type="spellStart"/>
      <w:r w:rsidRPr="003C1D53">
        <w:rPr>
          <w:rFonts w:ascii="Times New Roman" w:hAnsi="Times New Roman" w:cs="Times New Roman"/>
          <w:sz w:val="16"/>
          <w:szCs w:val="16"/>
          <w:lang w:val="en-US"/>
        </w:rPr>
        <w:t>subsidised</w:t>
      </w:r>
      <w:proofErr w:type="spellEnd"/>
      <w:r w:rsidRPr="003C1D53">
        <w:rPr>
          <w:rFonts w:ascii="Times New Roman" w:hAnsi="Times New Roman" w:cs="Times New Roman"/>
          <w:sz w:val="16"/>
          <w:szCs w:val="16"/>
          <w:lang w:val="en-US"/>
        </w:rPr>
        <w:t xml:space="preserve"> medical services, including doctor visits, tests, and procedures.</w:t>
      </w:r>
    </w:p>
    <w:p w14:paraId="45C19556" w14:textId="77777777" w:rsidR="003C1D53" w:rsidRPr="006D3B4C" w:rsidRDefault="003C1D53" w:rsidP="003C1D53">
      <w:pPr>
        <w:spacing w:after="0" w:line="240" w:lineRule="auto"/>
        <w:ind w:left="360"/>
        <w:rPr>
          <w:rFonts w:ascii="Times New Roman" w:hAnsi="Times New Roman" w:cs="Times New Roman"/>
          <w:sz w:val="16"/>
          <w:szCs w:val="16"/>
          <w:lang w:val="en-US"/>
        </w:rPr>
      </w:pPr>
    </w:p>
    <w:p w14:paraId="19721A1D" w14:textId="77777777" w:rsidR="004C778B" w:rsidRDefault="004C778B"/>
    <w:p w14:paraId="1D16C92B" w14:textId="55E0AB73" w:rsidR="004C778B" w:rsidRPr="00D327F9" w:rsidRDefault="000351E2" w:rsidP="004C778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27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 </w:t>
      </w:r>
      <w:r w:rsidR="004C778B" w:rsidRPr="00D327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D327F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4C778B" w:rsidRPr="00D327F9">
        <w:rPr>
          <w:rFonts w:ascii="Times New Roman" w:hAnsi="Times New Roman" w:cs="Times New Roman"/>
          <w:sz w:val="20"/>
          <w:szCs w:val="20"/>
          <w:lang w:val="en-US"/>
        </w:rPr>
        <w:t>. Costs incurred by healthcare funders and individuals during the EOL phase who survived &lt;</w:t>
      </w:r>
      <w:r w:rsidR="00C14F5C">
        <w:rPr>
          <w:rFonts w:ascii="Times New Roman" w:hAnsi="Times New Roman" w:cs="Times New Roman"/>
          <w:sz w:val="20"/>
          <w:szCs w:val="20"/>
          <w:lang w:val="en-US"/>
        </w:rPr>
        <w:t xml:space="preserve"> six </w:t>
      </w:r>
      <w:r w:rsidR="004C778B" w:rsidRPr="00D327F9">
        <w:rPr>
          <w:rFonts w:ascii="Times New Roman" w:hAnsi="Times New Roman" w:cs="Times New Roman"/>
          <w:sz w:val="20"/>
          <w:szCs w:val="20"/>
          <w:lang w:val="en-US"/>
        </w:rPr>
        <w:t>months for First Nations Australians with cancer (N=332)</w:t>
      </w:r>
    </w:p>
    <w:tbl>
      <w:tblPr>
        <w:tblStyle w:val="PlainTable2"/>
        <w:tblW w:w="4950" w:type="pct"/>
        <w:tblLook w:val="04A0" w:firstRow="1" w:lastRow="0" w:firstColumn="1" w:lastColumn="0" w:noHBand="0" w:noVBand="1"/>
      </w:tblPr>
      <w:tblGrid>
        <w:gridCol w:w="2462"/>
        <w:gridCol w:w="1382"/>
        <w:gridCol w:w="1327"/>
        <w:gridCol w:w="2544"/>
        <w:gridCol w:w="1435"/>
      </w:tblGrid>
      <w:tr w:rsidR="004C778B" w:rsidRPr="00D327F9" w14:paraId="1D113321" w14:textId="77777777" w:rsidTr="00D32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</w:tcPr>
          <w:p w14:paraId="0E30345E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Cost incurred by</w:t>
            </w:r>
          </w:p>
        </w:tc>
        <w:tc>
          <w:tcPr>
            <w:tcW w:w="755" w:type="pct"/>
          </w:tcPr>
          <w:p w14:paraId="6A55A109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Healthcare system</w:t>
            </w:r>
          </w:p>
        </w:tc>
        <w:tc>
          <w:tcPr>
            <w:tcW w:w="725" w:type="pct"/>
          </w:tcPr>
          <w:p w14:paraId="720FBA85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Total cost (AUD$)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0" w:type="pct"/>
          </w:tcPr>
          <w:p w14:paraId="607381DE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edian (IQR) per person</w:t>
            </w:r>
          </w:p>
          <w:p w14:paraId="4A49FDBC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(AUD$)  </w:t>
            </w:r>
          </w:p>
        </w:tc>
        <w:tc>
          <w:tcPr>
            <w:tcW w:w="784" w:type="pct"/>
          </w:tcPr>
          <w:p w14:paraId="1397F835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Range</w:t>
            </w:r>
          </w:p>
          <w:p w14:paraId="4819B3BD" w14:textId="77777777" w:rsidR="004C778B" w:rsidRPr="00D327F9" w:rsidRDefault="004C778B" w:rsidP="004C778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(AUD$)</w:t>
            </w:r>
          </w:p>
        </w:tc>
      </w:tr>
      <w:tr w:rsidR="004C778B" w:rsidRPr="00D327F9" w14:paraId="56714EF9" w14:textId="77777777" w:rsidTr="00D3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 w:val="restart"/>
          </w:tcPr>
          <w:p w14:paraId="37E327D2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Government</w:t>
            </w:r>
          </w:p>
        </w:tc>
        <w:tc>
          <w:tcPr>
            <w:tcW w:w="755" w:type="pct"/>
          </w:tcPr>
          <w:p w14:paraId="207B6AEC" w14:textId="77777777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Hospital </w:t>
            </w:r>
          </w:p>
        </w:tc>
        <w:tc>
          <w:tcPr>
            <w:tcW w:w="725" w:type="pct"/>
          </w:tcPr>
          <w:p w14:paraId="39C1AC16" w14:textId="69E44CD9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2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40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32</w:t>
            </w:r>
          </w:p>
        </w:tc>
        <w:tc>
          <w:tcPr>
            <w:tcW w:w="1390" w:type="pct"/>
          </w:tcPr>
          <w:p w14:paraId="55F3A55A" w14:textId="031F93B1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4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05 (18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38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2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02)</w:t>
            </w:r>
          </w:p>
        </w:tc>
        <w:tc>
          <w:tcPr>
            <w:tcW w:w="784" w:type="pct"/>
          </w:tcPr>
          <w:p w14:paraId="7F1B53F8" w14:textId="1237FD0A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96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43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03</w:t>
            </w:r>
          </w:p>
        </w:tc>
      </w:tr>
      <w:tr w:rsidR="004C778B" w:rsidRPr="00D327F9" w14:paraId="13EA73F5" w14:textId="77777777" w:rsidTr="00D32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</w:tcPr>
          <w:p w14:paraId="53EF864A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14:paraId="26FFAAF0" w14:textId="77777777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ED </w:t>
            </w:r>
          </w:p>
        </w:tc>
        <w:tc>
          <w:tcPr>
            <w:tcW w:w="725" w:type="pct"/>
          </w:tcPr>
          <w:p w14:paraId="394D7BCD" w14:textId="1F5B1755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73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16</w:t>
            </w:r>
          </w:p>
        </w:tc>
        <w:tc>
          <w:tcPr>
            <w:tcW w:w="1390" w:type="pct"/>
          </w:tcPr>
          <w:p w14:paraId="6C932D4E" w14:textId="72E60031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24 (1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35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852)</w:t>
            </w:r>
          </w:p>
        </w:tc>
        <w:tc>
          <w:tcPr>
            <w:tcW w:w="784" w:type="pct"/>
          </w:tcPr>
          <w:p w14:paraId="653DEE43" w14:textId="7B0890D4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1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95</w:t>
            </w:r>
          </w:p>
        </w:tc>
      </w:tr>
      <w:tr w:rsidR="004C778B" w:rsidRPr="00D327F9" w14:paraId="6CC36BDE" w14:textId="77777777" w:rsidTr="00D3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</w:tcPr>
          <w:p w14:paraId="246F3BE6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14:paraId="5A599B61" w14:textId="77777777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MBS</w:t>
            </w:r>
          </w:p>
        </w:tc>
        <w:tc>
          <w:tcPr>
            <w:tcW w:w="725" w:type="pct"/>
          </w:tcPr>
          <w:p w14:paraId="3AAAB440" w14:textId="049AE908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28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589</w:t>
            </w:r>
          </w:p>
        </w:tc>
        <w:tc>
          <w:tcPr>
            <w:tcW w:w="1390" w:type="pct"/>
          </w:tcPr>
          <w:p w14:paraId="41D1D730" w14:textId="7AFEDE54" w:rsidR="004C778B" w:rsidRPr="00D327F9" w:rsidRDefault="00064C51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23 (845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25)</w:t>
            </w:r>
          </w:p>
        </w:tc>
        <w:tc>
          <w:tcPr>
            <w:tcW w:w="784" w:type="pct"/>
          </w:tcPr>
          <w:p w14:paraId="2A392168" w14:textId="1ECB4462" w:rsidR="004C778B" w:rsidRPr="00D327F9" w:rsidRDefault="00064C51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5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6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71</w:t>
            </w:r>
          </w:p>
        </w:tc>
      </w:tr>
      <w:tr w:rsidR="004C778B" w:rsidRPr="00D327F9" w14:paraId="66F83219" w14:textId="77777777" w:rsidTr="00D32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</w:tcPr>
          <w:p w14:paraId="200E22BB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14:paraId="595715CE" w14:textId="77777777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PBS</w:t>
            </w:r>
          </w:p>
        </w:tc>
        <w:tc>
          <w:tcPr>
            <w:tcW w:w="725" w:type="pct"/>
          </w:tcPr>
          <w:p w14:paraId="7CEC70AD" w14:textId="45EA8084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07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13</w:t>
            </w:r>
          </w:p>
        </w:tc>
        <w:tc>
          <w:tcPr>
            <w:tcW w:w="1390" w:type="pct"/>
          </w:tcPr>
          <w:p w14:paraId="15AB8BD2" w14:textId="0058C23E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63 (95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94)</w:t>
            </w:r>
          </w:p>
        </w:tc>
        <w:tc>
          <w:tcPr>
            <w:tcW w:w="784" w:type="pct"/>
          </w:tcPr>
          <w:p w14:paraId="711FAB36" w14:textId="4046AE12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8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50</w:t>
            </w:r>
          </w:p>
        </w:tc>
      </w:tr>
      <w:tr w:rsidR="004C778B" w:rsidRPr="00D327F9" w14:paraId="6F99B905" w14:textId="77777777" w:rsidTr="00D32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 w:val="restart"/>
          </w:tcPr>
          <w:p w14:paraId="5AA6D01B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Individual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55" w:type="pct"/>
          </w:tcPr>
          <w:p w14:paraId="4C8A92A5" w14:textId="77777777" w:rsidR="004C778B" w:rsidRPr="00D327F9" w:rsidRDefault="004C778B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MBS </w:t>
            </w:r>
          </w:p>
        </w:tc>
        <w:tc>
          <w:tcPr>
            <w:tcW w:w="725" w:type="pct"/>
          </w:tcPr>
          <w:p w14:paraId="7B28A0ED" w14:textId="50513306" w:rsidR="004C778B" w:rsidRPr="00D327F9" w:rsidRDefault="00064C51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6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17</w:t>
            </w:r>
          </w:p>
        </w:tc>
        <w:tc>
          <w:tcPr>
            <w:tcW w:w="1390" w:type="pct"/>
          </w:tcPr>
          <w:p w14:paraId="60B28DE5" w14:textId="3694D3E0" w:rsidR="004C778B" w:rsidRPr="00D327F9" w:rsidRDefault="00064C51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 (0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)</w:t>
            </w:r>
          </w:p>
        </w:tc>
        <w:tc>
          <w:tcPr>
            <w:tcW w:w="784" w:type="pct"/>
          </w:tcPr>
          <w:p w14:paraId="3CFA7650" w14:textId="073810DD" w:rsidR="004C778B" w:rsidRPr="00D327F9" w:rsidRDefault="00064C51" w:rsidP="004C778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13</w:t>
            </w:r>
            <w:r w:rsidR="0057234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61</w:t>
            </w:r>
          </w:p>
        </w:tc>
      </w:tr>
      <w:tr w:rsidR="004C778B" w:rsidRPr="00D327F9" w14:paraId="0036D2E0" w14:textId="77777777" w:rsidTr="00D32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</w:tcPr>
          <w:p w14:paraId="775BEC79" w14:textId="77777777" w:rsidR="004C778B" w:rsidRPr="00D327F9" w:rsidRDefault="004C778B" w:rsidP="004C778B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14:paraId="1C8BE14F" w14:textId="77777777" w:rsidR="004C778B" w:rsidRPr="00D327F9" w:rsidRDefault="004C778B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 xml:space="preserve">PBS </w:t>
            </w:r>
          </w:p>
        </w:tc>
        <w:tc>
          <w:tcPr>
            <w:tcW w:w="725" w:type="pct"/>
          </w:tcPr>
          <w:p w14:paraId="3D4F5736" w14:textId="561F5CAC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21</w:t>
            </w:r>
            <w:r w:rsidR="003C43CF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,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413</w:t>
            </w:r>
          </w:p>
        </w:tc>
        <w:tc>
          <w:tcPr>
            <w:tcW w:w="1390" w:type="pct"/>
          </w:tcPr>
          <w:p w14:paraId="27D17F58" w14:textId="44D7DC76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30 (11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98)</w:t>
            </w:r>
          </w:p>
        </w:tc>
        <w:tc>
          <w:tcPr>
            <w:tcW w:w="784" w:type="pct"/>
          </w:tcPr>
          <w:p w14:paraId="2B0F2CCF" w14:textId="0E95FB90" w:rsidR="004C778B" w:rsidRPr="00D327F9" w:rsidRDefault="00064C51" w:rsidP="004C778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  <w:r w:rsidR="005144E3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–</w:t>
            </w:r>
            <w:r w:rsidRPr="00D327F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  <w:t>716</w:t>
            </w:r>
          </w:p>
        </w:tc>
      </w:tr>
    </w:tbl>
    <w:p w14:paraId="63E17F77" w14:textId="77777777" w:rsidR="00D327F9" w:rsidRPr="00D327F9" w:rsidRDefault="00D327F9" w:rsidP="00D327F9">
      <w:pPr>
        <w:numPr>
          <w:ilvl w:val="0"/>
          <w:numId w:val="3"/>
        </w:numPr>
        <w:spacing w:after="0" w:line="240" w:lineRule="auto"/>
        <w:ind w:left="714" w:hanging="357"/>
        <w:rPr>
          <w:rFonts w:ascii="Times New Roman" w:hAnsi="Times New Roman" w:cs="Times New Roman"/>
          <w:sz w:val="16"/>
          <w:szCs w:val="16"/>
          <w:lang w:val="en-US"/>
        </w:rPr>
      </w:pPr>
      <w:r w:rsidRPr="00D327F9">
        <w:rPr>
          <w:rFonts w:ascii="Times New Roman" w:hAnsi="Times New Roman" w:cs="Times New Roman"/>
          <w:sz w:val="16"/>
          <w:szCs w:val="16"/>
          <w:lang w:val="en-US"/>
        </w:rPr>
        <w:t>Abbreviations: AUD: Australian dollar; IQR: Interquartile range.</w:t>
      </w:r>
    </w:p>
    <w:p w14:paraId="5CE3E4E0" w14:textId="77777777" w:rsidR="00D327F9" w:rsidRPr="00D327F9" w:rsidRDefault="00D327F9" w:rsidP="00D327F9">
      <w:pPr>
        <w:numPr>
          <w:ilvl w:val="0"/>
          <w:numId w:val="3"/>
        </w:numPr>
        <w:spacing w:after="0" w:line="240" w:lineRule="auto"/>
        <w:ind w:left="714" w:hanging="357"/>
        <w:rPr>
          <w:rFonts w:ascii="Times New Roman" w:hAnsi="Times New Roman" w:cs="Times New Roman"/>
          <w:sz w:val="16"/>
          <w:szCs w:val="16"/>
          <w:lang w:val="en-US"/>
        </w:rPr>
      </w:pPr>
      <w:r w:rsidRPr="00D327F9">
        <w:rPr>
          <w:rFonts w:ascii="Times New Roman" w:hAnsi="Times New Roman" w:cs="Times New Roman"/>
          <w:sz w:val="16"/>
          <w:szCs w:val="16"/>
        </w:rPr>
        <w:t>OOP costs to individuals refer to the direct expenses incurred for healthcare services that are not reimbursed by Medicare or private health insurance.</w:t>
      </w:r>
    </w:p>
    <w:p w14:paraId="14C696AA" w14:textId="77777777" w:rsidR="004C778B" w:rsidRDefault="004C778B"/>
    <w:p w14:paraId="036E9FFE" w14:textId="77777777" w:rsidR="000351E2" w:rsidRDefault="000351E2"/>
    <w:p w14:paraId="03B62655" w14:textId="77777777" w:rsidR="000351E2" w:rsidRDefault="000351E2"/>
    <w:p w14:paraId="768BABEE" w14:textId="77777777" w:rsidR="000351E2" w:rsidRDefault="000351E2"/>
    <w:p w14:paraId="76D0C05A" w14:textId="77777777" w:rsidR="000351E2" w:rsidRDefault="000351E2"/>
    <w:p w14:paraId="09617ACB" w14:textId="77777777" w:rsidR="000351E2" w:rsidRDefault="000351E2"/>
    <w:p w14:paraId="38B2A360" w14:textId="77777777" w:rsidR="000351E2" w:rsidRDefault="000351E2"/>
    <w:p w14:paraId="0026E0D5" w14:textId="77777777" w:rsidR="000351E2" w:rsidRDefault="000351E2"/>
    <w:sectPr w:rsidR="00035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E6E69"/>
    <w:multiLevelType w:val="hybridMultilevel"/>
    <w:tmpl w:val="E43A01EC"/>
    <w:lvl w:ilvl="0" w:tplc="1456765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355AF1"/>
    <w:multiLevelType w:val="hybridMultilevel"/>
    <w:tmpl w:val="E49CDA3A"/>
    <w:lvl w:ilvl="0" w:tplc="66BC9DB0">
      <w:start w:val="269"/>
      <w:numFmt w:val="decimal"/>
      <w:lvlText w:val="%1"/>
      <w:lvlJc w:val="left"/>
      <w:pPr>
        <w:ind w:left="58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07" w:hanging="360"/>
      </w:pPr>
    </w:lvl>
    <w:lvl w:ilvl="2" w:tplc="0C09001B" w:tentative="1">
      <w:start w:val="1"/>
      <w:numFmt w:val="lowerRoman"/>
      <w:lvlText w:val="%3."/>
      <w:lvlJc w:val="right"/>
      <w:pPr>
        <w:ind w:left="2027" w:hanging="180"/>
      </w:pPr>
    </w:lvl>
    <w:lvl w:ilvl="3" w:tplc="0C09000F" w:tentative="1">
      <w:start w:val="1"/>
      <w:numFmt w:val="decimal"/>
      <w:lvlText w:val="%4."/>
      <w:lvlJc w:val="left"/>
      <w:pPr>
        <w:ind w:left="2747" w:hanging="360"/>
      </w:pPr>
    </w:lvl>
    <w:lvl w:ilvl="4" w:tplc="0C090019" w:tentative="1">
      <w:start w:val="1"/>
      <w:numFmt w:val="lowerLetter"/>
      <w:lvlText w:val="%5."/>
      <w:lvlJc w:val="left"/>
      <w:pPr>
        <w:ind w:left="3467" w:hanging="360"/>
      </w:pPr>
    </w:lvl>
    <w:lvl w:ilvl="5" w:tplc="0C09001B" w:tentative="1">
      <w:start w:val="1"/>
      <w:numFmt w:val="lowerRoman"/>
      <w:lvlText w:val="%6."/>
      <w:lvlJc w:val="right"/>
      <w:pPr>
        <w:ind w:left="4187" w:hanging="180"/>
      </w:pPr>
    </w:lvl>
    <w:lvl w:ilvl="6" w:tplc="0C09000F" w:tentative="1">
      <w:start w:val="1"/>
      <w:numFmt w:val="decimal"/>
      <w:lvlText w:val="%7."/>
      <w:lvlJc w:val="left"/>
      <w:pPr>
        <w:ind w:left="4907" w:hanging="360"/>
      </w:pPr>
    </w:lvl>
    <w:lvl w:ilvl="7" w:tplc="0C090019" w:tentative="1">
      <w:start w:val="1"/>
      <w:numFmt w:val="lowerLetter"/>
      <w:lvlText w:val="%8."/>
      <w:lvlJc w:val="left"/>
      <w:pPr>
        <w:ind w:left="5627" w:hanging="360"/>
      </w:pPr>
    </w:lvl>
    <w:lvl w:ilvl="8" w:tplc="0C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2" w15:restartNumberingAfterBreak="0">
    <w:nsid w:val="7CA92617"/>
    <w:multiLevelType w:val="hybridMultilevel"/>
    <w:tmpl w:val="7DAA57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138959">
    <w:abstractNumId w:val="0"/>
  </w:num>
  <w:num w:numId="2" w16cid:durableId="1621914212">
    <w:abstractNumId w:val="1"/>
  </w:num>
  <w:num w:numId="3" w16cid:durableId="18474808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03E"/>
    <w:rsid w:val="00026A5B"/>
    <w:rsid w:val="000326DA"/>
    <w:rsid w:val="000351E2"/>
    <w:rsid w:val="00064C51"/>
    <w:rsid w:val="00072E16"/>
    <w:rsid w:val="000A60E2"/>
    <w:rsid w:val="000F3044"/>
    <w:rsid w:val="001D3A49"/>
    <w:rsid w:val="001F2FBE"/>
    <w:rsid w:val="002B2DD6"/>
    <w:rsid w:val="002F6B75"/>
    <w:rsid w:val="0034021B"/>
    <w:rsid w:val="00341977"/>
    <w:rsid w:val="00342231"/>
    <w:rsid w:val="0035703E"/>
    <w:rsid w:val="003622D5"/>
    <w:rsid w:val="003C1D53"/>
    <w:rsid w:val="003C43CF"/>
    <w:rsid w:val="004408C9"/>
    <w:rsid w:val="004C778B"/>
    <w:rsid w:val="005144E3"/>
    <w:rsid w:val="0057234F"/>
    <w:rsid w:val="00575196"/>
    <w:rsid w:val="005A5C2E"/>
    <w:rsid w:val="00625741"/>
    <w:rsid w:val="006376D5"/>
    <w:rsid w:val="006D3B4C"/>
    <w:rsid w:val="006F7DBC"/>
    <w:rsid w:val="008646A1"/>
    <w:rsid w:val="00865D79"/>
    <w:rsid w:val="009060B5"/>
    <w:rsid w:val="00915EEB"/>
    <w:rsid w:val="009B4B4A"/>
    <w:rsid w:val="00A10252"/>
    <w:rsid w:val="00A24B4F"/>
    <w:rsid w:val="00A85D7A"/>
    <w:rsid w:val="00C14F5C"/>
    <w:rsid w:val="00CC4E64"/>
    <w:rsid w:val="00D327F9"/>
    <w:rsid w:val="00D840A8"/>
    <w:rsid w:val="00E17E26"/>
    <w:rsid w:val="00EA04B8"/>
    <w:rsid w:val="00F7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9B14"/>
  <w15:chartTrackingRefBased/>
  <w15:docId w15:val="{A40EBC06-70AF-4C14-8998-2788F255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7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0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0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0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0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0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0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0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0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0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03E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5703E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64C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257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16</cp:revision>
  <dcterms:created xsi:type="dcterms:W3CDTF">2025-05-08T04:41:00Z</dcterms:created>
  <dcterms:modified xsi:type="dcterms:W3CDTF">2025-05-10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06T12:20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17150d7-a5a3-420b-85b8-05c8de661da4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